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B320C" w14:textId="77777777" w:rsidR="000B249F" w:rsidRPr="00EE7499" w:rsidRDefault="000B249F" w:rsidP="000B24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4CEE3B" wp14:editId="4E5C2002">
            <wp:extent cx="8854562" cy="5029200"/>
            <wp:effectExtent l="0" t="0" r="3810" b="0"/>
            <wp:docPr id="404565711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565711" name="Picture 1" descr="A flowchart of a patien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4562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BFF67" w14:textId="77777777" w:rsidR="000B249F" w:rsidRPr="007A201A" w:rsidRDefault="000B249F" w:rsidP="000B249F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18"/>
          <w:szCs w:val="18"/>
        </w:rPr>
      </w:pPr>
      <w:r w:rsidRPr="007A201A">
        <w:rPr>
          <w:rFonts w:ascii="Times New Roman" w:hAnsi="Times New Roman" w:cs="Times New Roman"/>
          <w:sz w:val="18"/>
          <w:szCs w:val="18"/>
        </w:rPr>
        <w:t>Abbreviations: VLBW, very low birthweight; MUSC, Medical University of South Carolina; NICU, neonatal intensive care unit; CAKUT, congenital anomalies of the kidney and urinary tract; HOL, hours of life</w:t>
      </w:r>
    </w:p>
    <w:p w14:paraId="6F71F4CC" w14:textId="77777777" w:rsidR="000B249F" w:rsidRDefault="000B249F" w:rsidP="000B24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C922E9" w14:textId="77777777" w:rsidR="000B249F" w:rsidRDefault="000B249F" w:rsidP="000B249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75695C" w14:textId="77777777" w:rsidR="000B249F" w:rsidRDefault="000B249F"/>
    <w:sectPr w:rsidR="000B249F" w:rsidSect="002F169B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0271B" w14:textId="77777777" w:rsidR="005B244B" w:rsidRDefault="005B244B">
      <w:pPr>
        <w:spacing w:after="0" w:line="240" w:lineRule="auto"/>
      </w:pPr>
      <w:r>
        <w:separator/>
      </w:r>
    </w:p>
  </w:endnote>
  <w:endnote w:type="continuationSeparator" w:id="0">
    <w:p w14:paraId="5AAFFB32" w14:textId="77777777" w:rsidR="005B244B" w:rsidRDefault="005B2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5540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531AB" w14:textId="77777777" w:rsidR="002F169B" w:rsidRDefault="002F169B" w:rsidP="0061397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9F35F4" w14:textId="77777777" w:rsidR="002F169B" w:rsidRDefault="002F16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6448787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0FCD8" w14:textId="77777777" w:rsidR="002F169B" w:rsidRPr="002B460A" w:rsidRDefault="002F169B" w:rsidP="0061397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B460A">
          <w:rPr>
            <w:rStyle w:val="PageNumber"/>
            <w:rFonts w:ascii="Times New Roman" w:hAnsi="Times New Roman" w:cs="Times New Roman"/>
          </w:rPr>
          <w:fldChar w:fldCharType="begin"/>
        </w:r>
        <w:r w:rsidRPr="002B460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B460A">
          <w:rPr>
            <w:rStyle w:val="PageNumber"/>
            <w:rFonts w:ascii="Times New Roman" w:hAnsi="Times New Roman" w:cs="Times New Roman"/>
          </w:rPr>
          <w:fldChar w:fldCharType="separate"/>
        </w:r>
        <w:r w:rsidRPr="002B460A">
          <w:rPr>
            <w:rStyle w:val="PageNumber"/>
            <w:rFonts w:ascii="Times New Roman" w:hAnsi="Times New Roman" w:cs="Times New Roman"/>
            <w:noProof/>
          </w:rPr>
          <w:t>6</w:t>
        </w:r>
        <w:r w:rsidRPr="002B460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AD0B061" w14:textId="77777777" w:rsidR="002F169B" w:rsidRPr="002B460A" w:rsidRDefault="002F169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D22270" w14:textId="77777777" w:rsidR="005B244B" w:rsidRDefault="005B244B">
      <w:pPr>
        <w:spacing w:after="0" w:line="240" w:lineRule="auto"/>
      </w:pPr>
      <w:r>
        <w:separator/>
      </w:r>
    </w:p>
  </w:footnote>
  <w:footnote w:type="continuationSeparator" w:id="0">
    <w:p w14:paraId="7AC03E7A" w14:textId="77777777" w:rsidR="005B244B" w:rsidRDefault="005B24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26A36"/>
    <w:multiLevelType w:val="hybridMultilevel"/>
    <w:tmpl w:val="DC30D6A2"/>
    <w:lvl w:ilvl="0" w:tplc="9CFAC6DE">
      <w:start w:val="16"/>
      <w:numFmt w:val="bullet"/>
      <w:lvlText w:val=""/>
      <w:lvlJc w:val="left"/>
      <w:pPr>
        <w:ind w:left="180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0F40EE3"/>
    <w:multiLevelType w:val="hybridMultilevel"/>
    <w:tmpl w:val="A9E2B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5F018A"/>
    <w:multiLevelType w:val="hybridMultilevel"/>
    <w:tmpl w:val="2F0EB19C"/>
    <w:lvl w:ilvl="0" w:tplc="137A7D1C">
      <w:start w:val="16"/>
      <w:numFmt w:val="bullet"/>
      <w:lvlText w:val=""/>
      <w:lvlJc w:val="left"/>
      <w:pPr>
        <w:ind w:left="1164" w:hanging="360"/>
      </w:pPr>
      <w:rPr>
        <w:rFonts w:ascii="Symbol" w:eastAsia="Calibri" w:hAnsi="Symbol" w:cs="Times New Roman" w:hint="default"/>
        <w:color w:val="000000" w:themeColor="text1"/>
        <w:sz w:val="18"/>
      </w:rPr>
    </w:lvl>
    <w:lvl w:ilvl="1" w:tplc="04090003" w:tentative="1">
      <w:start w:val="1"/>
      <w:numFmt w:val="bullet"/>
      <w:lvlText w:val="o"/>
      <w:lvlJc w:val="left"/>
      <w:pPr>
        <w:ind w:left="18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4" w:hanging="360"/>
      </w:pPr>
      <w:rPr>
        <w:rFonts w:ascii="Wingdings" w:hAnsi="Wingdings" w:hint="default"/>
      </w:rPr>
    </w:lvl>
  </w:abstractNum>
  <w:abstractNum w:abstractNumId="3" w15:restartNumberingAfterBreak="0">
    <w:nsid w:val="418674C5"/>
    <w:multiLevelType w:val="hybridMultilevel"/>
    <w:tmpl w:val="691E446E"/>
    <w:lvl w:ilvl="0" w:tplc="1B3AD4E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6E4965"/>
    <w:multiLevelType w:val="hybridMultilevel"/>
    <w:tmpl w:val="D4F42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37527"/>
    <w:multiLevelType w:val="hybridMultilevel"/>
    <w:tmpl w:val="2438F4B6"/>
    <w:lvl w:ilvl="0" w:tplc="EDD00898">
      <w:start w:val="1"/>
      <w:numFmt w:val="bullet"/>
      <w:lvlText w:val=""/>
      <w:lvlJc w:val="left"/>
      <w:pPr>
        <w:ind w:left="1212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6" w15:restartNumberingAfterBreak="0">
    <w:nsid w:val="72C071B7"/>
    <w:multiLevelType w:val="hybridMultilevel"/>
    <w:tmpl w:val="806AC3C8"/>
    <w:lvl w:ilvl="0" w:tplc="080E6322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864688D"/>
    <w:multiLevelType w:val="hybridMultilevel"/>
    <w:tmpl w:val="2A0C837E"/>
    <w:lvl w:ilvl="0" w:tplc="1494B382">
      <w:start w:val="16"/>
      <w:numFmt w:val="bullet"/>
      <w:lvlText w:val=""/>
      <w:lvlJc w:val="left"/>
      <w:pPr>
        <w:ind w:left="25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 w16cid:durableId="2017076705">
    <w:abstractNumId w:val="4"/>
  </w:num>
  <w:num w:numId="2" w16cid:durableId="644164260">
    <w:abstractNumId w:val="1"/>
  </w:num>
  <w:num w:numId="3" w16cid:durableId="1726875287">
    <w:abstractNumId w:val="6"/>
  </w:num>
  <w:num w:numId="4" w16cid:durableId="183980309">
    <w:abstractNumId w:val="0"/>
  </w:num>
  <w:num w:numId="5" w16cid:durableId="764375944">
    <w:abstractNumId w:val="2"/>
  </w:num>
  <w:num w:numId="6" w16cid:durableId="1436051139">
    <w:abstractNumId w:val="7"/>
  </w:num>
  <w:num w:numId="7" w16cid:durableId="2106463185">
    <w:abstractNumId w:val="5"/>
  </w:num>
  <w:num w:numId="8" w16cid:durableId="10054019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9B"/>
    <w:rsid w:val="00042CAA"/>
    <w:rsid w:val="000B249F"/>
    <w:rsid w:val="001514F8"/>
    <w:rsid w:val="00163DF0"/>
    <w:rsid w:val="001724B0"/>
    <w:rsid w:val="0019209A"/>
    <w:rsid w:val="001D6E54"/>
    <w:rsid w:val="001F7EE6"/>
    <w:rsid w:val="00221B42"/>
    <w:rsid w:val="002F169B"/>
    <w:rsid w:val="00320995"/>
    <w:rsid w:val="003B0BB8"/>
    <w:rsid w:val="003E24F8"/>
    <w:rsid w:val="0051288B"/>
    <w:rsid w:val="005353B5"/>
    <w:rsid w:val="00550B6D"/>
    <w:rsid w:val="005B244B"/>
    <w:rsid w:val="005F22DC"/>
    <w:rsid w:val="0063741F"/>
    <w:rsid w:val="00681856"/>
    <w:rsid w:val="006927C0"/>
    <w:rsid w:val="006F4A96"/>
    <w:rsid w:val="00701771"/>
    <w:rsid w:val="008358FA"/>
    <w:rsid w:val="008363EE"/>
    <w:rsid w:val="00862F91"/>
    <w:rsid w:val="008814B5"/>
    <w:rsid w:val="00962561"/>
    <w:rsid w:val="00983CAE"/>
    <w:rsid w:val="00A95F4D"/>
    <w:rsid w:val="00D21864"/>
    <w:rsid w:val="00F0327E"/>
    <w:rsid w:val="00FC2406"/>
    <w:rsid w:val="00FC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82361"/>
  <w15:chartTrackingRefBased/>
  <w15:docId w15:val="{09DCEB7A-48F8-49BB-9BA4-89602CEC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69B"/>
  </w:style>
  <w:style w:type="paragraph" w:styleId="Heading1">
    <w:name w:val="heading 1"/>
    <w:basedOn w:val="Normal"/>
    <w:next w:val="Normal"/>
    <w:link w:val="Heading1Char"/>
    <w:uiPriority w:val="9"/>
    <w:qFormat/>
    <w:rsid w:val="002F1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6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6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6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6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6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6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6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6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6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6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169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F169B"/>
  </w:style>
  <w:style w:type="character" w:styleId="Emphasis">
    <w:name w:val="Emphasis"/>
    <w:basedOn w:val="DefaultParagraphFont"/>
    <w:uiPriority w:val="20"/>
    <w:qFormat/>
    <w:rsid w:val="002F169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F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69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69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69B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F169B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169B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169B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169B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F169B"/>
  </w:style>
  <w:style w:type="paragraph" w:styleId="Revision">
    <w:name w:val="Revision"/>
    <w:hidden/>
    <w:uiPriority w:val="99"/>
    <w:semiHidden/>
    <w:rsid w:val="002F16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>MUSC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effrey</dc:creator>
  <cp:keywords/>
  <dc:description/>
  <cp:lastModifiedBy>Jeff King</cp:lastModifiedBy>
  <cp:revision>4</cp:revision>
  <dcterms:created xsi:type="dcterms:W3CDTF">2025-06-24T17:19:00Z</dcterms:created>
  <dcterms:modified xsi:type="dcterms:W3CDTF">2025-07-09T16:19:00Z</dcterms:modified>
</cp:coreProperties>
</file>